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468CB" w14:textId="155BD206" w:rsidR="0017333D" w:rsidRPr="00605615" w:rsidRDefault="008C76B4" w:rsidP="008C76B4">
      <w:pPr>
        <w:rPr>
          <w:rFonts w:asciiTheme="majorBidi" w:hAnsiTheme="majorBidi" w:cstheme="majorBidi"/>
          <w:sz w:val="24"/>
          <w:szCs w:val="24"/>
        </w:rPr>
      </w:pPr>
      <w:r w:rsidRPr="00605615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373F7D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05615">
        <w:rPr>
          <w:rFonts w:asciiTheme="majorBidi" w:hAnsiTheme="majorBidi" w:cstheme="majorBidi"/>
          <w:b/>
          <w:bCs/>
          <w:sz w:val="24"/>
          <w:szCs w:val="24"/>
        </w:rPr>
        <w:t>: Correlation Between Ocular Factors and Changes in Spherical Equivalence Over Follow-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05615" w:rsidRPr="00605615" w14:paraId="2C3C50DC" w14:textId="77777777" w:rsidTr="0017333D">
        <w:tc>
          <w:tcPr>
            <w:tcW w:w="2254" w:type="dxa"/>
          </w:tcPr>
          <w:p w14:paraId="5C231994" w14:textId="77777777" w:rsidR="0017333D" w:rsidRPr="00605615" w:rsidRDefault="001733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49992DB0" w14:textId="3B01EBC2" w:rsidR="0017333D" w:rsidRPr="00605615" w:rsidRDefault="001733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arman Rho</w:t>
            </w:r>
          </w:p>
        </w:tc>
        <w:tc>
          <w:tcPr>
            <w:tcW w:w="2254" w:type="dxa"/>
          </w:tcPr>
          <w:p w14:paraId="147A9A7F" w14:textId="6BA13279" w:rsidR="0017333D" w:rsidRPr="00605615" w:rsidRDefault="001733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254" w:type="dxa"/>
          </w:tcPr>
          <w:p w14:paraId="3E85C0A5" w14:textId="6E09E370" w:rsidR="0017333D" w:rsidRPr="00605615" w:rsidRDefault="001733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605615" w:rsidRPr="00605615" w14:paraId="511833CF" w14:textId="77777777" w:rsidTr="00F11CC6">
        <w:tc>
          <w:tcPr>
            <w:tcW w:w="2254" w:type="dxa"/>
          </w:tcPr>
          <w:p w14:paraId="20F6D660" w14:textId="436566C3" w:rsidR="0017333D" w:rsidRPr="00605615" w:rsidRDefault="0017333D" w:rsidP="001733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 Myopia</w:t>
            </w:r>
          </w:p>
        </w:tc>
        <w:tc>
          <w:tcPr>
            <w:tcW w:w="22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8ADB2C" w14:textId="570F3A0D" w:rsidR="0017333D" w:rsidRPr="00605615" w:rsidRDefault="0017333D" w:rsidP="0043626A">
            <w:pPr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19383A">
              <w:rPr>
                <w:rFonts w:asciiTheme="majorBidi" w:hAnsiTheme="majorBidi" w:cstheme="majorBidi"/>
                <w:sz w:val="24"/>
                <w:szCs w:val="24"/>
                <w:lang w:val="en-IL"/>
              </w:rPr>
              <w:t>-</w:t>
            </w:r>
            <w:r w:rsidR="000E7D51" w:rsidRPr="0060561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0</w:t>
            </w:r>
            <w:r w:rsidRPr="0019383A">
              <w:rPr>
                <w:rFonts w:asciiTheme="majorBidi" w:hAnsiTheme="majorBidi" w:cstheme="majorBidi"/>
                <w:sz w:val="24"/>
                <w:szCs w:val="24"/>
                <w:lang w:val="en-IL"/>
              </w:rPr>
              <w:t>.305</w:t>
            </w:r>
          </w:p>
        </w:tc>
        <w:tc>
          <w:tcPr>
            <w:tcW w:w="2254" w:type="dxa"/>
          </w:tcPr>
          <w:p w14:paraId="4206E699" w14:textId="56A07397" w:rsidR="0017333D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0</w:t>
            </w:r>
            <w:r w:rsidR="00B30137" w:rsidRPr="0019383A">
              <w:rPr>
                <w:rFonts w:asciiTheme="majorBidi" w:hAnsiTheme="majorBidi" w:cstheme="majorBidi"/>
                <w:sz w:val="24"/>
                <w:szCs w:val="24"/>
                <w:lang w:val="en-IL"/>
              </w:rPr>
              <w:t>.156</w:t>
            </w:r>
          </w:p>
        </w:tc>
        <w:tc>
          <w:tcPr>
            <w:tcW w:w="2254" w:type="dxa"/>
          </w:tcPr>
          <w:p w14:paraId="1DC95D97" w14:textId="05E5B33A" w:rsidR="0017333D" w:rsidRPr="00605615" w:rsidRDefault="00B30137" w:rsidP="00B301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383A">
              <w:rPr>
                <w:rFonts w:asciiTheme="majorBidi" w:hAnsiTheme="majorBidi" w:cstheme="majorBidi"/>
                <w:sz w:val="24"/>
                <w:szCs w:val="24"/>
                <w:lang w:val="en-IL"/>
              </w:rPr>
              <w:t>-</w:t>
            </w:r>
            <w:r w:rsidR="000E7D51" w:rsidRPr="0060561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0</w:t>
            </w:r>
            <w:r w:rsidRPr="0019383A">
              <w:rPr>
                <w:rFonts w:asciiTheme="majorBidi" w:hAnsiTheme="majorBidi" w:cstheme="majorBidi"/>
                <w:sz w:val="24"/>
                <w:szCs w:val="24"/>
                <w:lang w:val="en-IL"/>
              </w:rPr>
              <w:t>.587</w:t>
            </w:r>
            <w:r w:rsidRPr="0060561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,</w:t>
            </w:r>
            <w:r w:rsidR="000E7D51" w:rsidRPr="0060561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</w:t>
            </w:r>
            <w:r w:rsidRPr="0019383A">
              <w:rPr>
                <w:rFonts w:asciiTheme="majorBidi" w:hAnsiTheme="majorBidi" w:cstheme="majorBidi"/>
                <w:sz w:val="24"/>
                <w:szCs w:val="24"/>
                <w:lang w:val="en-IL"/>
              </w:rPr>
              <w:t>-</w:t>
            </w:r>
            <w:r w:rsidR="000E7D51" w:rsidRPr="0060561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0</w:t>
            </w:r>
            <w:r w:rsidRPr="0019383A">
              <w:rPr>
                <w:rFonts w:asciiTheme="majorBidi" w:hAnsiTheme="majorBidi" w:cstheme="majorBidi"/>
                <w:sz w:val="24"/>
                <w:szCs w:val="24"/>
                <w:lang w:val="en-IL"/>
              </w:rPr>
              <w:t>.242</w:t>
            </w:r>
          </w:p>
        </w:tc>
      </w:tr>
      <w:tr w:rsidR="00605615" w:rsidRPr="00605615" w14:paraId="02D5F0A2" w14:textId="77777777" w:rsidTr="00F11CC6">
        <w:tc>
          <w:tcPr>
            <w:tcW w:w="2254" w:type="dxa"/>
          </w:tcPr>
          <w:p w14:paraId="288870C1" w14:textId="25B25870" w:rsidR="0017333D" w:rsidRPr="00605615" w:rsidRDefault="0043626A" w:rsidP="001733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IL"/>
              </w:rPr>
              <w:t>Microphthalmia</w:t>
            </w:r>
          </w:p>
        </w:tc>
        <w:tc>
          <w:tcPr>
            <w:tcW w:w="22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5A6CD0" w14:textId="58195EA8" w:rsidR="0017333D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0</w:t>
            </w:r>
            <w:r w:rsidRPr="0019383A">
              <w:rPr>
                <w:rFonts w:asciiTheme="majorBidi" w:hAnsiTheme="majorBidi" w:cstheme="majorBidi"/>
                <w:sz w:val="24"/>
                <w:szCs w:val="24"/>
                <w:lang w:val="en-IL"/>
              </w:rPr>
              <w:t>.093</w:t>
            </w:r>
          </w:p>
        </w:tc>
        <w:tc>
          <w:tcPr>
            <w:tcW w:w="2254" w:type="dxa"/>
          </w:tcPr>
          <w:p w14:paraId="490D3317" w14:textId="5A4E0C7D" w:rsidR="0017333D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0.674</w:t>
            </w:r>
          </w:p>
        </w:tc>
        <w:tc>
          <w:tcPr>
            <w:tcW w:w="2254" w:type="dxa"/>
          </w:tcPr>
          <w:p w14:paraId="1A6DD6CB" w14:textId="3B3AB78D" w:rsidR="0017333D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-0.300, 0.467</w:t>
            </w:r>
          </w:p>
        </w:tc>
      </w:tr>
      <w:tr w:rsidR="00605615" w:rsidRPr="00605615" w14:paraId="5F744BF9" w14:textId="77777777" w:rsidTr="00F11CC6">
        <w:tc>
          <w:tcPr>
            <w:tcW w:w="2254" w:type="dxa"/>
          </w:tcPr>
          <w:p w14:paraId="647D23E2" w14:textId="642F25E7" w:rsidR="0017333D" w:rsidRPr="00605615" w:rsidRDefault="008C76B4" w:rsidP="001733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cular Hypertension</w:t>
            </w:r>
          </w:p>
        </w:tc>
        <w:tc>
          <w:tcPr>
            <w:tcW w:w="2254" w:type="dxa"/>
            <w:tcBorders>
              <w:top w:val="single" w:sz="8" w:space="0" w:color="AEAEAE"/>
              <w:left w:val="nil"/>
              <w:right w:val="single" w:sz="8" w:space="0" w:color="E0E0E0"/>
            </w:tcBorders>
            <w:shd w:val="clear" w:color="auto" w:fill="FFFFFF"/>
          </w:tcPr>
          <w:p w14:paraId="2FD67550" w14:textId="27859C42" w:rsidR="0017333D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-0.337</w:t>
            </w:r>
          </w:p>
        </w:tc>
        <w:tc>
          <w:tcPr>
            <w:tcW w:w="2254" w:type="dxa"/>
          </w:tcPr>
          <w:p w14:paraId="515F513B" w14:textId="2CDE4EF1" w:rsidR="0017333D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0.115</w:t>
            </w:r>
          </w:p>
        </w:tc>
        <w:tc>
          <w:tcPr>
            <w:tcW w:w="2254" w:type="dxa"/>
          </w:tcPr>
          <w:p w14:paraId="50BC3619" w14:textId="30719DFB" w:rsidR="0017333D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-0.573, -0.097</w:t>
            </w:r>
          </w:p>
        </w:tc>
      </w:tr>
      <w:tr w:rsidR="00605615" w:rsidRPr="00605615" w14:paraId="7B8A1941" w14:textId="77777777" w:rsidTr="00F11CC6">
        <w:tc>
          <w:tcPr>
            <w:tcW w:w="2254" w:type="dxa"/>
          </w:tcPr>
          <w:p w14:paraId="7DC5A045" w14:textId="59522537" w:rsidR="008C76B4" w:rsidRPr="00605615" w:rsidRDefault="008C76B4" w:rsidP="001733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aucoma</w:t>
            </w:r>
          </w:p>
        </w:tc>
        <w:tc>
          <w:tcPr>
            <w:tcW w:w="2254" w:type="dxa"/>
            <w:tcBorders>
              <w:top w:val="single" w:sz="8" w:space="0" w:color="AEAEAE"/>
              <w:left w:val="nil"/>
              <w:right w:val="single" w:sz="8" w:space="0" w:color="E0E0E0"/>
            </w:tcBorders>
            <w:shd w:val="clear" w:color="auto" w:fill="FFFFFF"/>
          </w:tcPr>
          <w:p w14:paraId="21A265F6" w14:textId="3E3EBA5F" w:rsidR="008C76B4" w:rsidRPr="00605615" w:rsidRDefault="008C76B4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-0.138</w:t>
            </w:r>
          </w:p>
        </w:tc>
        <w:tc>
          <w:tcPr>
            <w:tcW w:w="2254" w:type="dxa"/>
          </w:tcPr>
          <w:p w14:paraId="6E2E619C" w14:textId="182D6184" w:rsidR="008C76B4" w:rsidRPr="00605615" w:rsidRDefault="008C76B4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0.531</w:t>
            </w:r>
          </w:p>
        </w:tc>
        <w:tc>
          <w:tcPr>
            <w:tcW w:w="2254" w:type="dxa"/>
          </w:tcPr>
          <w:p w14:paraId="0463964F" w14:textId="4B3A00EC" w:rsidR="008C76B4" w:rsidRPr="00605615" w:rsidRDefault="008C76B4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-0.538, 0.297</w:t>
            </w:r>
          </w:p>
        </w:tc>
      </w:tr>
      <w:tr w:rsidR="00605615" w:rsidRPr="00605615" w14:paraId="4CEF8E33" w14:textId="77777777" w:rsidTr="00F11CC6">
        <w:tc>
          <w:tcPr>
            <w:tcW w:w="2254" w:type="dxa"/>
          </w:tcPr>
          <w:p w14:paraId="0B938912" w14:textId="33A9F3EE" w:rsidR="0017333D" w:rsidRPr="00605615" w:rsidRDefault="000E7D51" w:rsidP="001733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abismus</w:t>
            </w:r>
          </w:p>
        </w:tc>
        <w:tc>
          <w:tcPr>
            <w:tcW w:w="2254" w:type="dxa"/>
            <w:tcBorders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E2373" w14:textId="1434EA89" w:rsidR="0017333D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-0.302</w:t>
            </w:r>
          </w:p>
        </w:tc>
        <w:tc>
          <w:tcPr>
            <w:tcW w:w="2254" w:type="dxa"/>
          </w:tcPr>
          <w:p w14:paraId="71A2B72F" w14:textId="155E1212" w:rsidR="0017333D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0.161</w:t>
            </w:r>
          </w:p>
        </w:tc>
        <w:tc>
          <w:tcPr>
            <w:tcW w:w="2254" w:type="dxa"/>
          </w:tcPr>
          <w:p w14:paraId="0A5A8010" w14:textId="4074D2FF" w:rsidR="0017333D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-0.635, 0.128</w:t>
            </w:r>
          </w:p>
        </w:tc>
      </w:tr>
      <w:tr w:rsidR="00605615" w:rsidRPr="00605615" w14:paraId="2AEC8870" w14:textId="77777777" w:rsidTr="0017333D">
        <w:tc>
          <w:tcPr>
            <w:tcW w:w="2254" w:type="dxa"/>
          </w:tcPr>
          <w:p w14:paraId="1D2F10B3" w14:textId="455FE563" w:rsidR="0017333D" w:rsidRPr="00605615" w:rsidRDefault="000E7D51" w:rsidP="001733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blyopia</w:t>
            </w:r>
          </w:p>
        </w:tc>
        <w:tc>
          <w:tcPr>
            <w:tcW w:w="2254" w:type="dxa"/>
          </w:tcPr>
          <w:p w14:paraId="31A05229" w14:textId="5D635BF3" w:rsidR="0017333D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-0.181</w:t>
            </w:r>
          </w:p>
        </w:tc>
        <w:tc>
          <w:tcPr>
            <w:tcW w:w="2254" w:type="dxa"/>
          </w:tcPr>
          <w:p w14:paraId="6E7CAC09" w14:textId="4E1370F0" w:rsidR="0017333D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0.409</w:t>
            </w:r>
          </w:p>
        </w:tc>
        <w:tc>
          <w:tcPr>
            <w:tcW w:w="2254" w:type="dxa"/>
          </w:tcPr>
          <w:p w14:paraId="3FE0B780" w14:textId="0F7D884F" w:rsidR="0017333D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-0.640</w:t>
            </w:r>
            <w:r w:rsidR="0043626A" w:rsidRPr="00605615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05615">
              <w:rPr>
                <w:rFonts w:asciiTheme="majorBidi" w:hAnsiTheme="majorBidi" w:cstheme="majorBidi"/>
                <w:sz w:val="24"/>
                <w:szCs w:val="24"/>
              </w:rPr>
              <w:t>-0.337</w:t>
            </w:r>
          </w:p>
        </w:tc>
      </w:tr>
      <w:tr w:rsidR="00605615" w:rsidRPr="00605615" w14:paraId="76C450C3" w14:textId="77777777" w:rsidTr="0017333D">
        <w:tc>
          <w:tcPr>
            <w:tcW w:w="2254" w:type="dxa"/>
          </w:tcPr>
          <w:p w14:paraId="7494B867" w14:textId="4FD427B7" w:rsidR="000E7D51" w:rsidRPr="00605615" w:rsidRDefault="000E7D51" w:rsidP="001733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ondary Cataract</w:t>
            </w:r>
          </w:p>
        </w:tc>
        <w:tc>
          <w:tcPr>
            <w:tcW w:w="2254" w:type="dxa"/>
          </w:tcPr>
          <w:p w14:paraId="08733E68" w14:textId="462209D4" w:rsidR="000E7D51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-0.224</w:t>
            </w:r>
          </w:p>
        </w:tc>
        <w:tc>
          <w:tcPr>
            <w:tcW w:w="2254" w:type="dxa"/>
          </w:tcPr>
          <w:p w14:paraId="482DE057" w14:textId="14394866" w:rsidR="000E7D51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0.304</w:t>
            </w:r>
          </w:p>
        </w:tc>
        <w:tc>
          <w:tcPr>
            <w:tcW w:w="2254" w:type="dxa"/>
          </w:tcPr>
          <w:p w14:paraId="23044B2A" w14:textId="1F9B51A0" w:rsidR="000E7D51" w:rsidRPr="00605615" w:rsidRDefault="000E7D51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-0.604, 0.210</w:t>
            </w:r>
          </w:p>
        </w:tc>
      </w:tr>
      <w:tr w:rsidR="00605615" w:rsidRPr="00605615" w14:paraId="7DC59F10" w14:textId="77777777" w:rsidTr="0017333D">
        <w:tc>
          <w:tcPr>
            <w:tcW w:w="2254" w:type="dxa"/>
          </w:tcPr>
          <w:p w14:paraId="74F9ECB6" w14:textId="45942E5D" w:rsidR="000E7D51" w:rsidRPr="00605615" w:rsidRDefault="0043626A" w:rsidP="0017333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sual Acuity</w:t>
            </w:r>
          </w:p>
        </w:tc>
        <w:tc>
          <w:tcPr>
            <w:tcW w:w="2254" w:type="dxa"/>
          </w:tcPr>
          <w:p w14:paraId="32FB0192" w14:textId="5612BFEA" w:rsidR="000E7D51" w:rsidRPr="00605615" w:rsidRDefault="0043626A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0.101</w:t>
            </w:r>
          </w:p>
        </w:tc>
        <w:tc>
          <w:tcPr>
            <w:tcW w:w="2254" w:type="dxa"/>
          </w:tcPr>
          <w:p w14:paraId="627816D4" w14:textId="4E6C6DE7" w:rsidR="000E7D51" w:rsidRPr="00605615" w:rsidRDefault="0043626A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0.647</w:t>
            </w:r>
          </w:p>
        </w:tc>
        <w:tc>
          <w:tcPr>
            <w:tcW w:w="2254" w:type="dxa"/>
          </w:tcPr>
          <w:p w14:paraId="3410A639" w14:textId="46EFCFB4" w:rsidR="000E7D51" w:rsidRPr="00605615" w:rsidRDefault="0043626A" w:rsidP="001733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5615">
              <w:rPr>
                <w:rFonts w:asciiTheme="majorBidi" w:hAnsiTheme="majorBidi" w:cstheme="majorBidi"/>
                <w:sz w:val="24"/>
                <w:szCs w:val="24"/>
              </w:rPr>
              <w:t>-0.326, -0.531</w:t>
            </w:r>
          </w:p>
        </w:tc>
      </w:tr>
    </w:tbl>
    <w:p w14:paraId="167F38F4" w14:textId="77777777" w:rsidR="0017333D" w:rsidRDefault="0017333D"/>
    <w:sectPr w:rsidR="00173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33D"/>
    <w:rsid w:val="000E7D51"/>
    <w:rsid w:val="0017333D"/>
    <w:rsid w:val="00373F7D"/>
    <w:rsid w:val="0043626A"/>
    <w:rsid w:val="004C3156"/>
    <w:rsid w:val="00605615"/>
    <w:rsid w:val="007644D2"/>
    <w:rsid w:val="00837C59"/>
    <w:rsid w:val="008C76B4"/>
    <w:rsid w:val="00AA0351"/>
    <w:rsid w:val="00B30137"/>
    <w:rsid w:val="00CD5E09"/>
    <w:rsid w:val="00F9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DF977"/>
  <w15:chartTrackingRefBased/>
  <w15:docId w15:val="{46D99A2C-D8A7-49F0-ACEA-BBB580431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3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3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3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3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3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3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3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33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33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33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33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33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33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33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33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33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73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333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3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333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733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333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733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3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33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733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3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fo Brice</dc:creator>
  <cp:keywords/>
  <dc:description/>
  <cp:lastModifiedBy>Ana carolina Navarrete Borja</cp:lastModifiedBy>
  <cp:revision>2</cp:revision>
  <dcterms:created xsi:type="dcterms:W3CDTF">2025-04-10T02:30:00Z</dcterms:created>
  <dcterms:modified xsi:type="dcterms:W3CDTF">2025-04-10T02:30:00Z</dcterms:modified>
</cp:coreProperties>
</file>